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8"/>
        <w:gridCol w:w="2049"/>
        <w:gridCol w:w="2127"/>
        <w:gridCol w:w="2551"/>
      </w:tblGrid>
      <w:tr w:rsidR="00103336" w:rsidRPr="00103336" w14:paraId="3FFF7B45" w14:textId="77777777" w:rsidTr="0091302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0030C83" w14:textId="77777777" w:rsidR="00103336" w:rsidRPr="00103336" w:rsidRDefault="00103336" w:rsidP="00103336">
            <w:pPr>
              <w:widowControl/>
              <w:spacing w:before="100" w:beforeAutospacing="1" w:after="100" w:afterAutospacing="1"/>
              <w:jc w:val="center"/>
              <w:rPr>
                <w:rFonts w:ascii="微软雅黑" w:eastAsia="微软雅黑" w:hAnsi="微软雅黑" w:cs="Times New Roman"/>
                <w:b/>
                <w:bCs/>
                <w:kern w:val="0"/>
                <w:sz w:val="24"/>
              </w:rPr>
            </w:pPr>
            <w:r w:rsidRPr="00103336">
              <w:rPr>
                <w:rFonts w:ascii="微软雅黑" w:eastAsia="微软雅黑" w:hAnsi="微软雅黑" w:cs="Times New Roman"/>
                <w:b/>
                <w:bCs/>
                <w:kern w:val="0"/>
                <w:sz w:val="24"/>
              </w:rPr>
              <w:t>Parameter</w:t>
            </w:r>
          </w:p>
        </w:tc>
        <w:tc>
          <w:tcPr>
            <w:tcW w:w="2019" w:type="dxa"/>
            <w:vAlign w:val="center"/>
            <w:hideMark/>
          </w:tcPr>
          <w:p w14:paraId="7003D5B4" w14:textId="77777777" w:rsidR="00103336" w:rsidRPr="00103336" w:rsidRDefault="00103336" w:rsidP="00103336">
            <w:pPr>
              <w:widowControl/>
              <w:spacing w:before="100" w:beforeAutospacing="1" w:after="100" w:afterAutospacing="1"/>
              <w:jc w:val="center"/>
              <w:rPr>
                <w:rFonts w:ascii="微软雅黑" w:eastAsia="微软雅黑" w:hAnsi="微软雅黑" w:cs="Times New Roman"/>
                <w:b/>
                <w:bCs/>
                <w:kern w:val="0"/>
                <w:sz w:val="24"/>
              </w:rPr>
            </w:pPr>
            <w:r w:rsidRPr="00103336">
              <w:rPr>
                <w:rFonts w:ascii="微软雅黑" w:eastAsia="微软雅黑" w:hAnsi="微软雅黑" w:cs="Times New Roman"/>
                <w:b/>
                <w:bCs/>
                <w:kern w:val="0"/>
                <w:sz w:val="24"/>
              </w:rPr>
              <w:t>Reliability type</w:t>
            </w:r>
          </w:p>
        </w:tc>
        <w:tc>
          <w:tcPr>
            <w:tcW w:w="2097" w:type="dxa"/>
            <w:vAlign w:val="center"/>
            <w:hideMark/>
          </w:tcPr>
          <w:p w14:paraId="17A364D5" w14:textId="77777777" w:rsidR="00103336" w:rsidRPr="00103336" w:rsidRDefault="00103336" w:rsidP="00103336">
            <w:pPr>
              <w:widowControl/>
              <w:spacing w:before="100" w:beforeAutospacing="1" w:after="100" w:afterAutospacing="1"/>
              <w:jc w:val="center"/>
              <w:rPr>
                <w:rFonts w:ascii="微软雅黑" w:eastAsia="微软雅黑" w:hAnsi="微软雅黑" w:cs="Times New Roman"/>
                <w:b/>
                <w:bCs/>
                <w:kern w:val="0"/>
                <w:sz w:val="24"/>
              </w:rPr>
            </w:pPr>
            <w:r w:rsidRPr="00103336">
              <w:rPr>
                <w:rFonts w:ascii="微软雅黑" w:eastAsia="微软雅黑" w:hAnsi="微软雅黑" w:cs="Times New Roman"/>
                <w:b/>
                <w:bCs/>
                <w:kern w:val="0"/>
                <w:sz w:val="24"/>
              </w:rPr>
              <w:t>ICC value</w:t>
            </w:r>
          </w:p>
        </w:tc>
        <w:tc>
          <w:tcPr>
            <w:tcW w:w="2506" w:type="dxa"/>
            <w:vAlign w:val="center"/>
            <w:hideMark/>
          </w:tcPr>
          <w:p w14:paraId="72600BF4" w14:textId="77777777" w:rsidR="00103336" w:rsidRPr="00103336" w:rsidRDefault="00103336" w:rsidP="00103336">
            <w:pPr>
              <w:widowControl/>
              <w:spacing w:before="100" w:beforeAutospacing="1" w:after="100" w:afterAutospacing="1"/>
              <w:jc w:val="center"/>
              <w:rPr>
                <w:rFonts w:ascii="微软雅黑" w:eastAsia="微软雅黑" w:hAnsi="微软雅黑" w:cs="Times New Roman"/>
                <w:b/>
                <w:bCs/>
                <w:kern w:val="0"/>
                <w:sz w:val="24"/>
              </w:rPr>
            </w:pPr>
            <w:r w:rsidRPr="00103336">
              <w:rPr>
                <w:rFonts w:ascii="微软雅黑" w:eastAsia="微软雅黑" w:hAnsi="微软雅黑" w:cs="Times New Roman"/>
                <w:b/>
                <w:bCs/>
                <w:kern w:val="0"/>
                <w:sz w:val="24"/>
              </w:rPr>
              <w:t>95% CI</w:t>
            </w:r>
          </w:p>
        </w:tc>
      </w:tr>
      <w:tr w:rsidR="00103336" w:rsidRPr="00103336" w14:paraId="0D8331CC" w14:textId="77777777" w:rsidTr="0091302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28E5AD" w14:textId="77777777" w:rsidR="00103336" w:rsidRPr="00103336" w:rsidRDefault="00103336" w:rsidP="00103336">
            <w:pPr>
              <w:widowControl/>
              <w:spacing w:before="100" w:beforeAutospacing="1" w:after="100" w:afterAutospacing="1"/>
              <w:jc w:val="left"/>
              <w:rPr>
                <w:rFonts w:ascii="微软雅黑" w:eastAsia="微软雅黑" w:hAnsi="微软雅黑" w:cs="Times New Roman"/>
                <w:kern w:val="0"/>
                <w:sz w:val="24"/>
              </w:rPr>
            </w:pPr>
            <w:r w:rsidRPr="00103336">
              <w:rPr>
                <w:rFonts w:ascii="微软雅黑" w:eastAsia="微软雅黑" w:hAnsi="微软雅黑" w:cs="Times New Roman"/>
                <w:kern w:val="0"/>
                <w:sz w:val="24"/>
              </w:rPr>
              <w:t>HU</w:t>
            </w:r>
          </w:p>
        </w:tc>
        <w:tc>
          <w:tcPr>
            <w:tcW w:w="2019" w:type="dxa"/>
            <w:vAlign w:val="center"/>
            <w:hideMark/>
          </w:tcPr>
          <w:p w14:paraId="06FFEF00" w14:textId="77777777" w:rsidR="00103336" w:rsidRPr="00103336" w:rsidRDefault="00103336" w:rsidP="00103336">
            <w:pPr>
              <w:widowControl/>
              <w:spacing w:before="100" w:beforeAutospacing="1" w:after="100" w:afterAutospacing="1"/>
              <w:jc w:val="left"/>
              <w:rPr>
                <w:rFonts w:ascii="微软雅黑" w:eastAsia="微软雅黑" w:hAnsi="微软雅黑" w:cs="Times New Roman"/>
                <w:kern w:val="0"/>
                <w:sz w:val="24"/>
              </w:rPr>
            </w:pPr>
            <w:r w:rsidRPr="00103336">
              <w:rPr>
                <w:rFonts w:ascii="微软雅黑" w:eastAsia="微软雅黑" w:hAnsi="微软雅黑" w:cs="Times New Roman"/>
                <w:kern w:val="0"/>
                <w:sz w:val="24"/>
              </w:rPr>
              <w:t>Inter-observer</w:t>
            </w:r>
          </w:p>
        </w:tc>
        <w:tc>
          <w:tcPr>
            <w:tcW w:w="2097" w:type="dxa"/>
            <w:vAlign w:val="center"/>
            <w:hideMark/>
          </w:tcPr>
          <w:p w14:paraId="1312FABF" w14:textId="77777777" w:rsidR="00103336" w:rsidRPr="00103336" w:rsidRDefault="00103336" w:rsidP="00103336">
            <w:pPr>
              <w:widowControl/>
              <w:spacing w:before="100" w:beforeAutospacing="1" w:after="100" w:afterAutospacing="1"/>
              <w:jc w:val="left"/>
              <w:rPr>
                <w:rFonts w:ascii="微软雅黑" w:eastAsia="微软雅黑" w:hAnsi="微软雅黑" w:cs="Times New Roman"/>
                <w:kern w:val="0"/>
                <w:sz w:val="24"/>
              </w:rPr>
            </w:pPr>
            <w:r w:rsidRPr="00103336">
              <w:rPr>
                <w:rFonts w:ascii="微软雅黑" w:eastAsia="微软雅黑" w:hAnsi="微软雅黑" w:cs="Times New Roman"/>
                <w:b/>
                <w:bCs/>
                <w:kern w:val="0"/>
                <w:sz w:val="24"/>
              </w:rPr>
              <w:t>0.88</w:t>
            </w:r>
          </w:p>
        </w:tc>
        <w:tc>
          <w:tcPr>
            <w:tcW w:w="2506" w:type="dxa"/>
            <w:vAlign w:val="center"/>
            <w:hideMark/>
          </w:tcPr>
          <w:p w14:paraId="5A2A3A84" w14:textId="77777777" w:rsidR="00103336" w:rsidRPr="00103336" w:rsidRDefault="00103336" w:rsidP="00103336">
            <w:pPr>
              <w:widowControl/>
              <w:spacing w:before="100" w:beforeAutospacing="1" w:after="100" w:afterAutospacing="1"/>
              <w:jc w:val="left"/>
              <w:rPr>
                <w:rFonts w:ascii="微软雅黑" w:eastAsia="微软雅黑" w:hAnsi="微软雅黑" w:cs="Times New Roman"/>
                <w:kern w:val="0"/>
                <w:sz w:val="24"/>
              </w:rPr>
            </w:pPr>
            <w:r w:rsidRPr="00103336">
              <w:rPr>
                <w:rFonts w:ascii="微软雅黑" w:eastAsia="微软雅黑" w:hAnsi="微软雅黑" w:cs="Times New Roman"/>
                <w:b/>
                <w:bCs/>
                <w:kern w:val="0"/>
                <w:sz w:val="24"/>
              </w:rPr>
              <w:t>0.79–0.93</w:t>
            </w:r>
          </w:p>
        </w:tc>
      </w:tr>
      <w:tr w:rsidR="00103336" w:rsidRPr="00103336" w14:paraId="2942B22F" w14:textId="77777777" w:rsidTr="0091302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1A2683" w14:textId="77777777" w:rsidR="00103336" w:rsidRPr="00103336" w:rsidRDefault="00103336" w:rsidP="00103336">
            <w:pPr>
              <w:widowControl/>
              <w:spacing w:before="100" w:beforeAutospacing="1" w:after="100" w:afterAutospacing="1"/>
              <w:jc w:val="left"/>
              <w:rPr>
                <w:rFonts w:ascii="微软雅黑" w:eastAsia="微软雅黑" w:hAnsi="微软雅黑" w:cs="Times New Roman"/>
                <w:kern w:val="0"/>
                <w:sz w:val="24"/>
              </w:rPr>
            </w:pPr>
            <w:r w:rsidRPr="00103336">
              <w:rPr>
                <w:rFonts w:ascii="微软雅黑" w:eastAsia="微软雅黑" w:hAnsi="微软雅黑" w:cs="Times New Roman"/>
                <w:kern w:val="0"/>
                <w:sz w:val="24"/>
              </w:rPr>
              <w:t>HU</w:t>
            </w:r>
          </w:p>
        </w:tc>
        <w:tc>
          <w:tcPr>
            <w:tcW w:w="2019" w:type="dxa"/>
            <w:vAlign w:val="center"/>
            <w:hideMark/>
          </w:tcPr>
          <w:p w14:paraId="6F4473C3" w14:textId="77777777" w:rsidR="00103336" w:rsidRPr="00103336" w:rsidRDefault="00103336" w:rsidP="00103336">
            <w:pPr>
              <w:widowControl/>
              <w:spacing w:before="100" w:beforeAutospacing="1" w:after="100" w:afterAutospacing="1"/>
              <w:jc w:val="left"/>
              <w:rPr>
                <w:rFonts w:ascii="微软雅黑" w:eastAsia="微软雅黑" w:hAnsi="微软雅黑" w:cs="Times New Roman"/>
                <w:kern w:val="0"/>
                <w:sz w:val="24"/>
              </w:rPr>
            </w:pPr>
            <w:r w:rsidRPr="00103336">
              <w:rPr>
                <w:rFonts w:ascii="微软雅黑" w:eastAsia="微软雅黑" w:hAnsi="微软雅黑" w:cs="Times New Roman"/>
                <w:kern w:val="0"/>
                <w:sz w:val="24"/>
              </w:rPr>
              <w:t>Intra-observer</w:t>
            </w:r>
          </w:p>
        </w:tc>
        <w:tc>
          <w:tcPr>
            <w:tcW w:w="2097" w:type="dxa"/>
            <w:vAlign w:val="center"/>
            <w:hideMark/>
          </w:tcPr>
          <w:p w14:paraId="6D221E8A" w14:textId="77777777" w:rsidR="00103336" w:rsidRPr="00103336" w:rsidRDefault="00103336" w:rsidP="00103336">
            <w:pPr>
              <w:widowControl/>
              <w:spacing w:before="100" w:beforeAutospacing="1" w:after="100" w:afterAutospacing="1"/>
              <w:jc w:val="left"/>
              <w:rPr>
                <w:rFonts w:ascii="微软雅黑" w:eastAsia="微软雅黑" w:hAnsi="微软雅黑" w:cs="Times New Roman"/>
                <w:kern w:val="0"/>
                <w:sz w:val="24"/>
              </w:rPr>
            </w:pPr>
            <w:r w:rsidRPr="00103336">
              <w:rPr>
                <w:rFonts w:ascii="微软雅黑" w:eastAsia="微软雅黑" w:hAnsi="微软雅黑" w:cs="Times New Roman"/>
                <w:b/>
                <w:bCs/>
                <w:kern w:val="0"/>
                <w:sz w:val="24"/>
              </w:rPr>
              <w:t>0.92</w:t>
            </w:r>
          </w:p>
        </w:tc>
        <w:tc>
          <w:tcPr>
            <w:tcW w:w="2506" w:type="dxa"/>
            <w:vAlign w:val="center"/>
            <w:hideMark/>
          </w:tcPr>
          <w:p w14:paraId="50FA7D2E" w14:textId="77777777" w:rsidR="00103336" w:rsidRPr="00103336" w:rsidRDefault="00103336" w:rsidP="00103336">
            <w:pPr>
              <w:widowControl/>
              <w:spacing w:before="100" w:beforeAutospacing="1" w:after="100" w:afterAutospacing="1"/>
              <w:jc w:val="left"/>
              <w:rPr>
                <w:rFonts w:ascii="微软雅黑" w:eastAsia="微软雅黑" w:hAnsi="微软雅黑" w:cs="Times New Roman"/>
                <w:kern w:val="0"/>
                <w:sz w:val="24"/>
              </w:rPr>
            </w:pPr>
            <w:r w:rsidRPr="00103336">
              <w:rPr>
                <w:rFonts w:ascii="微软雅黑" w:eastAsia="微软雅黑" w:hAnsi="微软雅黑" w:cs="Times New Roman"/>
                <w:b/>
                <w:bCs/>
                <w:kern w:val="0"/>
                <w:sz w:val="24"/>
              </w:rPr>
              <w:t>0.86–0.96</w:t>
            </w:r>
          </w:p>
        </w:tc>
      </w:tr>
      <w:tr w:rsidR="00103336" w:rsidRPr="00103336" w14:paraId="7E7003C3" w14:textId="77777777" w:rsidTr="0091302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BA829F" w14:textId="77777777" w:rsidR="00103336" w:rsidRPr="00103336" w:rsidRDefault="00103336" w:rsidP="00103336">
            <w:pPr>
              <w:widowControl/>
              <w:spacing w:before="100" w:beforeAutospacing="1" w:after="100" w:afterAutospacing="1"/>
              <w:jc w:val="left"/>
              <w:rPr>
                <w:rFonts w:ascii="微软雅黑" w:eastAsia="微软雅黑" w:hAnsi="微软雅黑" w:cs="Times New Roman"/>
                <w:kern w:val="0"/>
                <w:sz w:val="24"/>
              </w:rPr>
            </w:pPr>
            <w:r w:rsidRPr="00103336">
              <w:rPr>
                <w:rFonts w:ascii="微软雅黑" w:eastAsia="微软雅黑" w:hAnsi="微软雅黑" w:cs="Times New Roman"/>
                <w:kern w:val="0"/>
                <w:sz w:val="24"/>
              </w:rPr>
              <w:t>VBQ</w:t>
            </w:r>
          </w:p>
        </w:tc>
        <w:tc>
          <w:tcPr>
            <w:tcW w:w="2019" w:type="dxa"/>
            <w:vAlign w:val="center"/>
            <w:hideMark/>
          </w:tcPr>
          <w:p w14:paraId="54320DE3" w14:textId="77777777" w:rsidR="00103336" w:rsidRPr="00103336" w:rsidRDefault="00103336" w:rsidP="00103336">
            <w:pPr>
              <w:widowControl/>
              <w:spacing w:before="100" w:beforeAutospacing="1" w:after="100" w:afterAutospacing="1"/>
              <w:jc w:val="left"/>
              <w:rPr>
                <w:rFonts w:ascii="微软雅黑" w:eastAsia="微软雅黑" w:hAnsi="微软雅黑" w:cs="Times New Roman"/>
                <w:kern w:val="0"/>
                <w:sz w:val="24"/>
              </w:rPr>
            </w:pPr>
            <w:r w:rsidRPr="00103336">
              <w:rPr>
                <w:rFonts w:ascii="微软雅黑" w:eastAsia="微软雅黑" w:hAnsi="微软雅黑" w:cs="Times New Roman"/>
                <w:kern w:val="0"/>
                <w:sz w:val="24"/>
              </w:rPr>
              <w:t>Inter-observer</w:t>
            </w:r>
          </w:p>
        </w:tc>
        <w:tc>
          <w:tcPr>
            <w:tcW w:w="2097" w:type="dxa"/>
            <w:vAlign w:val="center"/>
            <w:hideMark/>
          </w:tcPr>
          <w:p w14:paraId="357374EB" w14:textId="77777777" w:rsidR="00103336" w:rsidRPr="00103336" w:rsidRDefault="00103336" w:rsidP="00103336">
            <w:pPr>
              <w:widowControl/>
              <w:spacing w:before="100" w:beforeAutospacing="1" w:after="100" w:afterAutospacing="1"/>
              <w:jc w:val="left"/>
              <w:rPr>
                <w:rFonts w:ascii="微软雅黑" w:eastAsia="微软雅黑" w:hAnsi="微软雅黑" w:cs="Times New Roman"/>
                <w:kern w:val="0"/>
                <w:sz w:val="24"/>
              </w:rPr>
            </w:pPr>
            <w:r w:rsidRPr="00103336">
              <w:rPr>
                <w:rFonts w:ascii="微软雅黑" w:eastAsia="微软雅黑" w:hAnsi="微软雅黑" w:cs="Times New Roman"/>
                <w:b/>
                <w:bCs/>
                <w:kern w:val="0"/>
                <w:sz w:val="24"/>
              </w:rPr>
              <w:t>0.84</w:t>
            </w:r>
          </w:p>
        </w:tc>
        <w:tc>
          <w:tcPr>
            <w:tcW w:w="2506" w:type="dxa"/>
            <w:vAlign w:val="center"/>
            <w:hideMark/>
          </w:tcPr>
          <w:p w14:paraId="29592939" w14:textId="77777777" w:rsidR="00103336" w:rsidRPr="00103336" w:rsidRDefault="00103336" w:rsidP="00103336">
            <w:pPr>
              <w:widowControl/>
              <w:spacing w:before="100" w:beforeAutospacing="1" w:after="100" w:afterAutospacing="1"/>
              <w:jc w:val="left"/>
              <w:rPr>
                <w:rFonts w:ascii="微软雅黑" w:eastAsia="微软雅黑" w:hAnsi="微软雅黑" w:cs="Times New Roman"/>
                <w:kern w:val="0"/>
                <w:sz w:val="24"/>
              </w:rPr>
            </w:pPr>
            <w:r w:rsidRPr="00103336">
              <w:rPr>
                <w:rFonts w:ascii="微软雅黑" w:eastAsia="微软雅黑" w:hAnsi="微软雅黑" w:cs="Times New Roman"/>
                <w:b/>
                <w:bCs/>
                <w:kern w:val="0"/>
                <w:sz w:val="24"/>
              </w:rPr>
              <w:t>0.73–0.91</w:t>
            </w:r>
          </w:p>
        </w:tc>
      </w:tr>
      <w:tr w:rsidR="00103336" w:rsidRPr="00103336" w14:paraId="24B793FB" w14:textId="77777777" w:rsidTr="0091302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4D5537" w14:textId="77777777" w:rsidR="00103336" w:rsidRPr="00103336" w:rsidRDefault="00103336" w:rsidP="00103336">
            <w:pPr>
              <w:widowControl/>
              <w:spacing w:before="100" w:beforeAutospacing="1" w:after="100" w:afterAutospacing="1"/>
              <w:jc w:val="left"/>
              <w:rPr>
                <w:rFonts w:ascii="微软雅黑" w:eastAsia="微软雅黑" w:hAnsi="微软雅黑" w:cs="Times New Roman"/>
                <w:kern w:val="0"/>
                <w:sz w:val="24"/>
              </w:rPr>
            </w:pPr>
            <w:r w:rsidRPr="00103336">
              <w:rPr>
                <w:rFonts w:ascii="微软雅黑" w:eastAsia="微软雅黑" w:hAnsi="微软雅黑" w:cs="Times New Roman"/>
                <w:kern w:val="0"/>
                <w:sz w:val="24"/>
              </w:rPr>
              <w:t>VBQ</w:t>
            </w:r>
          </w:p>
        </w:tc>
        <w:tc>
          <w:tcPr>
            <w:tcW w:w="2019" w:type="dxa"/>
            <w:vAlign w:val="center"/>
            <w:hideMark/>
          </w:tcPr>
          <w:p w14:paraId="73CADEBE" w14:textId="77777777" w:rsidR="00103336" w:rsidRPr="00103336" w:rsidRDefault="00103336" w:rsidP="00103336">
            <w:pPr>
              <w:widowControl/>
              <w:spacing w:before="100" w:beforeAutospacing="1" w:after="100" w:afterAutospacing="1"/>
              <w:jc w:val="left"/>
              <w:rPr>
                <w:rFonts w:ascii="微软雅黑" w:eastAsia="微软雅黑" w:hAnsi="微软雅黑" w:cs="Times New Roman"/>
                <w:kern w:val="0"/>
                <w:sz w:val="24"/>
              </w:rPr>
            </w:pPr>
            <w:r w:rsidRPr="00103336">
              <w:rPr>
                <w:rFonts w:ascii="微软雅黑" w:eastAsia="微软雅黑" w:hAnsi="微软雅黑" w:cs="Times New Roman"/>
                <w:kern w:val="0"/>
                <w:sz w:val="24"/>
              </w:rPr>
              <w:t>Intra-observer</w:t>
            </w:r>
          </w:p>
        </w:tc>
        <w:tc>
          <w:tcPr>
            <w:tcW w:w="2097" w:type="dxa"/>
            <w:vAlign w:val="center"/>
            <w:hideMark/>
          </w:tcPr>
          <w:p w14:paraId="70DB01CE" w14:textId="77777777" w:rsidR="00103336" w:rsidRPr="00103336" w:rsidRDefault="00103336" w:rsidP="00103336">
            <w:pPr>
              <w:widowControl/>
              <w:spacing w:before="100" w:beforeAutospacing="1" w:after="100" w:afterAutospacing="1"/>
              <w:jc w:val="left"/>
              <w:rPr>
                <w:rFonts w:ascii="微软雅黑" w:eastAsia="微软雅黑" w:hAnsi="微软雅黑" w:cs="Times New Roman"/>
                <w:kern w:val="0"/>
                <w:sz w:val="24"/>
              </w:rPr>
            </w:pPr>
            <w:r w:rsidRPr="00103336">
              <w:rPr>
                <w:rFonts w:ascii="微软雅黑" w:eastAsia="微软雅黑" w:hAnsi="微软雅黑" w:cs="Times New Roman"/>
                <w:b/>
                <w:bCs/>
                <w:kern w:val="0"/>
                <w:sz w:val="24"/>
              </w:rPr>
              <w:t>0.90</w:t>
            </w:r>
          </w:p>
        </w:tc>
        <w:tc>
          <w:tcPr>
            <w:tcW w:w="2506" w:type="dxa"/>
            <w:vAlign w:val="center"/>
            <w:hideMark/>
          </w:tcPr>
          <w:p w14:paraId="1CE12124" w14:textId="77777777" w:rsidR="00103336" w:rsidRPr="00103336" w:rsidRDefault="00103336" w:rsidP="00103336">
            <w:pPr>
              <w:widowControl/>
              <w:spacing w:before="100" w:beforeAutospacing="1" w:after="100" w:afterAutospacing="1"/>
              <w:jc w:val="left"/>
              <w:rPr>
                <w:rFonts w:ascii="微软雅黑" w:eastAsia="微软雅黑" w:hAnsi="微软雅黑" w:cs="Times New Roman"/>
                <w:kern w:val="0"/>
                <w:sz w:val="24"/>
              </w:rPr>
            </w:pPr>
            <w:r w:rsidRPr="00103336">
              <w:rPr>
                <w:rFonts w:ascii="微软雅黑" w:eastAsia="微软雅黑" w:hAnsi="微软雅黑" w:cs="Times New Roman"/>
                <w:b/>
                <w:bCs/>
                <w:kern w:val="0"/>
                <w:sz w:val="24"/>
              </w:rPr>
              <w:t>0.83–0.95</w:t>
            </w:r>
          </w:p>
        </w:tc>
      </w:tr>
    </w:tbl>
    <w:p w14:paraId="40C7B064" w14:textId="1F33133A" w:rsidR="00103336" w:rsidRPr="00103336" w:rsidRDefault="00103336" w:rsidP="00103336">
      <w:pPr>
        <w:pStyle w:val="p1"/>
        <w:rPr>
          <w:rFonts w:ascii="微软雅黑" w:eastAsia="微软雅黑" w:hAnsi="微软雅黑"/>
        </w:rPr>
      </w:pPr>
      <w:r w:rsidRPr="00103336">
        <w:rPr>
          <w:rFonts w:ascii="微软雅黑" w:eastAsia="微软雅黑" w:hAnsi="微软雅黑"/>
        </w:rPr>
        <w:t>Supplementary Table</w:t>
      </w:r>
      <w:r w:rsidRPr="00103336">
        <w:rPr>
          <w:rFonts w:ascii="微软雅黑" w:eastAsia="微软雅黑" w:hAnsi="微软雅黑" w:hint="eastAsia"/>
        </w:rPr>
        <w:t>1</w:t>
      </w:r>
      <w:r w:rsidRPr="00103336">
        <w:rPr>
          <w:rFonts w:ascii="微软雅黑" w:eastAsia="微软雅黑" w:hAnsi="微软雅黑"/>
        </w:rPr>
        <w:t>. Inter- and intra-observer reliability for HU and VBQ measurements</w:t>
      </w:r>
    </w:p>
    <w:p w14:paraId="7EE53573" w14:textId="77777777" w:rsidR="007B56C3" w:rsidRPr="00103336" w:rsidRDefault="007B56C3" w:rsidP="00103336">
      <w:pPr>
        <w:rPr>
          <w:rFonts w:ascii="微软雅黑" w:eastAsia="微软雅黑" w:hAnsi="微软雅黑" w:cs="Times New Roman"/>
          <w:sz w:val="24"/>
        </w:rPr>
      </w:pPr>
    </w:p>
    <w:sectPr w:rsidR="007B56C3" w:rsidRPr="001033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336"/>
    <w:rsid w:val="000003A8"/>
    <w:rsid w:val="0001570F"/>
    <w:rsid w:val="00034C55"/>
    <w:rsid w:val="00035BCA"/>
    <w:rsid w:val="00050C08"/>
    <w:rsid w:val="000601CD"/>
    <w:rsid w:val="0006541B"/>
    <w:rsid w:val="0006699A"/>
    <w:rsid w:val="00074A82"/>
    <w:rsid w:val="00076485"/>
    <w:rsid w:val="00082C05"/>
    <w:rsid w:val="0008721D"/>
    <w:rsid w:val="00092BAA"/>
    <w:rsid w:val="000A1021"/>
    <w:rsid w:val="000A4321"/>
    <w:rsid w:val="000B6A67"/>
    <w:rsid w:val="000D3B34"/>
    <w:rsid w:val="000F4205"/>
    <w:rsid w:val="00103336"/>
    <w:rsid w:val="00110681"/>
    <w:rsid w:val="001423F7"/>
    <w:rsid w:val="001465BD"/>
    <w:rsid w:val="001602B2"/>
    <w:rsid w:val="00170528"/>
    <w:rsid w:val="00173AE6"/>
    <w:rsid w:val="00176697"/>
    <w:rsid w:val="00187E40"/>
    <w:rsid w:val="0019232B"/>
    <w:rsid w:val="001A008A"/>
    <w:rsid w:val="001A0AFE"/>
    <w:rsid w:val="001A0CA1"/>
    <w:rsid w:val="001A5854"/>
    <w:rsid w:val="001C5E1E"/>
    <w:rsid w:val="001C6B40"/>
    <w:rsid w:val="001E3C19"/>
    <w:rsid w:val="001E6C7A"/>
    <w:rsid w:val="001F2CC0"/>
    <w:rsid w:val="001F61C7"/>
    <w:rsid w:val="00204EF9"/>
    <w:rsid w:val="002631D0"/>
    <w:rsid w:val="00270BCC"/>
    <w:rsid w:val="002A574B"/>
    <w:rsid w:val="002A6E1F"/>
    <w:rsid w:val="002B227E"/>
    <w:rsid w:val="002C3BBB"/>
    <w:rsid w:val="002D3895"/>
    <w:rsid w:val="002D6596"/>
    <w:rsid w:val="002F0F99"/>
    <w:rsid w:val="002F5560"/>
    <w:rsid w:val="00300939"/>
    <w:rsid w:val="00307EB8"/>
    <w:rsid w:val="00312504"/>
    <w:rsid w:val="00312C11"/>
    <w:rsid w:val="00364C53"/>
    <w:rsid w:val="00373C33"/>
    <w:rsid w:val="00374029"/>
    <w:rsid w:val="0038311F"/>
    <w:rsid w:val="00384E83"/>
    <w:rsid w:val="003A2711"/>
    <w:rsid w:val="003B074E"/>
    <w:rsid w:val="003B1638"/>
    <w:rsid w:val="003B5402"/>
    <w:rsid w:val="00413082"/>
    <w:rsid w:val="004321E3"/>
    <w:rsid w:val="00442647"/>
    <w:rsid w:val="00454B1A"/>
    <w:rsid w:val="004570F3"/>
    <w:rsid w:val="00471AE6"/>
    <w:rsid w:val="00475617"/>
    <w:rsid w:val="00481174"/>
    <w:rsid w:val="004A027D"/>
    <w:rsid w:val="004A145C"/>
    <w:rsid w:val="004A4BE9"/>
    <w:rsid w:val="004B4285"/>
    <w:rsid w:val="004B4355"/>
    <w:rsid w:val="004C7838"/>
    <w:rsid w:val="004E0272"/>
    <w:rsid w:val="00510E2B"/>
    <w:rsid w:val="00526A4D"/>
    <w:rsid w:val="005311DD"/>
    <w:rsid w:val="0053667C"/>
    <w:rsid w:val="0054004F"/>
    <w:rsid w:val="005551FB"/>
    <w:rsid w:val="00564167"/>
    <w:rsid w:val="0056633A"/>
    <w:rsid w:val="00567AAF"/>
    <w:rsid w:val="005731DD"/>
    <w:rsid w:val="005825F1"/>
    <w:rsid w:val="00597ADE"/>
    <w:rsid w:val="005A4234"/>
    <w:rsid w:val="005C2047"/>
    <w:rsid w:val="005D68EE"/>
    <w:rsid w:val="005D6EA2"/>
    <w:rsid w:val="005E7963"/>
    <w:rsid w:val="005F1095"/>
    <w:rsid w:val="005F22DE"/>
    <w:rsid w:val="006001CF"/>
    <w:rsid w:val="00630050"/>
    <w:rsid w:val="00633899"/>
    <w:rsid w:val="00640F57"/>
    <w:rsid w:val="00645334"/>
    <w:rsid w:val="0064605F"/>
    <w:rsid w:val="00652CFC"/>
    <w:rsid w:val="00660C93"/>
    <w:rsid w:val="006651CD"/>
    <w:rsid w:val="006A7ECE"/>
    <w:rsid w:val="006B3D34"/>
    <w:rsid w:val="006C25DB"/>
    <w:rsid w:val="006C4542"/>
    <w:rsid w:val="006E3DF5"/>
    <w:rsid w:val="006F00D6"/>
    <w:rsid w:val="006F4A21"/>
    <w:rsid w:val="007000FD"/>
    <w:rsid w:val="007024BC"/>
    <w:rsid w:val="00703596"/>
    <w:rsid w:val="007353B2"/>
    <w:rsid w:val="007656A6"/>
    <w:rsid w:val="007709FC"/>
    <w:rsid w:val="00780C6F"/>
    <w:rsid w:val="00786F26"/>
    <w:rsid w:val="00791BA5"/>
    <w:rsid w:val="007961B5"/>
    <w:rsid w:val="007B56C3"/>
    <w:rsid w:val="007B5E97"/>
    <w:rsid w:val="007D2650"/>
    <w:rsid w:val="007F4108"/>
    <w:rsid w:val="00822DE7"/>
    <w:rsid w:val="00825502"/>
    <w:rsid w:val="00837D77"/>
    <w:rsid w:val="00870B01"/>
    <w:rsid w:val="008901C8"/>
    <w:rsid w:val="008937C4"/>
    <w:rsid w:val="008A56D7"/>
    <w:rsid w:val="008A768E"/>
    <w:rsid w:val="008B7E04"/>
    <w:rsid w:val="008C0D06"/>
    <w:rsid w:val="008C3D97"/>
    <w:rsid w:val="008C68D2"/>
    <w:rsid w:val="008D3AD0"/>
    <w:rsid w:val="0090268E"/>
    <w:rsid w:val="0091302E"/>
    <w:rsid w:val="00913846"/>
    <w:rsid w:val="00921FFC"/>
    <w:rsid w:val="00927B24"/>
    <w:rsid w:val="00946665"/>
    <w:rsid w:val="00954F07"/>
    <w:rsid w:val="009717FF"/>
    <w:rsid w:val="00977C12"/>
    <w:rsid w:val="009A3F8E"/>
    <w:rsid w:val="009B0B68"/>
    <w:rsid w:val="009B0FAD"/>
    <w:rsid w:val="009B7BC1"/>
    <w:rsid w:val="009D49EA"/>
    <w:rsid w:val="009E088E"/>
    <w:rsid w:val="009E34F6"/>
    <w:rsid w:val="00A13DEF"/>
    <w:rsid w:val="00A16818"/>
    <w:rsid w:val="00A32612"/>
    <w:rsid w:val="00A5648A"/>
    <w:rsid w:val="00A66B16"/>
    <w:rsid w:val="00A70C83"/>
    <w:rsid w:val="00A74FE6"/>
    <w:rsid w:val="00A8099E"/>
    <w:rsid w:val="00AC474F"/>
    <w:rsid w:val="00AE1225"/>
    <w:rsid w:val="00B11DC9"/>
    <w:rsid w:val="00B129FF"/>
    <w:rsid w:val="00B30FAC"/>
    <w:rsid w:val="00B8138E"/>
    <w:rsid w:val="00B916C0"/>
    <w:rsid w:val="00BC611E"/>
    <w:rsid w:val="00BF0DBC"/>
    <w:rsid w:val="00C014D3"/>
    <w:rsid w:val="00C05C31"/>
    <w:rsid w:val="00C154A3"/>
    <w:rsid w:val="00C2138D"/>
    <w:rsid w:val="00C233EF"/>
    <w:rsid w:val="00C23995"/>
    <w:rsid w:val="00C335FC"/>
    <w:rsid w:val="00C40757"/>
    <w:rsid w:val="00C45AFB"/>
    <w:rsid w:val="00C577C5"/>
    <w:rsid w:val="00C66CE1"/>
    <w:rsid w:val="00C86C63"/>
    <w:rsid w:val="00C977EF"/>
    <w:rsid w:val="00CB492C"/>
    <w:rsid w:val="00CC245F"/>
    <w:rsid w:val="00CD7314"/>
    <w:rsid w:val="00CE173E"/>
    <w:rsid w:val="00CE70A4"/>
    <w:rsid w:val="00D064CE"/>
    <w:rsid w:val="00D1123D"/>
    <w:rsid w:val="00D15B1D"/>
    <w:rsid w:val="00D21A16"/>
    <w:rsid w:val="00D30E90"/>
    <w:rsid w:val="00D64378"/>
    <w:rsid w:val="00D73C45"/>
    <w:rsid w:val="00D80D6F"/>
    <w:rsid w:val="00D97976"/>
    <w:rsid w:val="00DA121B"/>
    <w:rsid w:val="00DB08C6"/>
    <w:rsid w:val="00DC0AD5"/>
    <w:rsid w:val="00DD5701"/>
    <w:rsid w:val="00DE3E4F"/>
    <w:rsid w:val="00DF67FF"/>
    <w:rsid w:val="00E22DAF"/>
    <w:rsid w:val="00E442B9"/>
    <w:rsid w:val="00E659DF"/>
    <w:rsid w:val="00E77D57"/>
    <w:rsid w:val="00E810D7"/>
    <w:rsid w:val="00E95E16"/>
    <w:rsid w:val="00EB41F8"/>
    <w:rsid w:val="00EC50AC"/>
    <w:rsid w:val="00EC5694"/>
    <w:rsid w:val="00EC7B60"/>
    <w:rsid w:val="00ED3C4F"/>
    <w:rsid w:val="00EF3D12"/>
    <w:rsid w:val="00F020C7"/>
    <w:rsid w:val="00F120DB"/>
    <w:rsid w:val="00F20637"/>
    <w:rsid w:val="00F2645B"/>
    <w:rsid w:val="00F35360"/>
    <w:rsid w:val="00F536CB"/>
    <w:rsid w:val="00F556EB"/>
    <w:rsid w:val="00F5654E"/>
    <w:rsid w:val="00F576D8"/>
    <w:rsid w:val="00F63926"/>
    <w:rsid w:val="00F64AC8"/>
    <w:rsid w:val="00F65715"/>
    <w:rsid w:val="00F76004"/>
    <w:rsid w:val="00F83803"/>
    <w:rsid w:val="00F83CCC"/>
    <w:rsid w:val="00F84948"/>
    <w:rsid w:val="00FA7904"/>
    <w:rsid w:val="00FB537A"/>
    <w:rsid w:val="00FE3808"/>
    <w:rsid w:val="00FF237E"/>
    <w:rsid w:val="00FF3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DCAB77"/>
  <w15:chartTrackingRefBased/>
  <w15:docId w15:val="{BA1ECBF4-1CA0-AE48-ABBC-808C4B2D5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0333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33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33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333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333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333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333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333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333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42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10333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33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33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333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333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0333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333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333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333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1033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1033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10333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1033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1033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10333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103336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103336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1033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103336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103336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a"/>
    <w:rsid w:val="0010333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滨 郑</dc:creator>
  <cp:keywords/>
  <dc:description/>
  <cp:lastModifiedBy>滨 郑</cp:lastModifiedBy>
  <cp:revision>2</cp:revision>
  <dcterms:created xsi:type="dcterms:W3CDTF">2025-11-04T02:35:00Z</dcterms:created>
  <dcterms:modified xsi:type="dcterms:W3CDTF">2025-11-04T06:04:00Z</dcterms:modified>
</cp:coreProperties>
</file>